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4FC5" w:rsidRPr="00F363DF" w:rsidRDefault="00E24FC5" w:rsidP="00E24FC5">
      <w:pPr>
        <w:rPr>
          <w:rFonts w:ascii="Arial" w:hAnsi="Arial"/>
          <w:b/>
          <w:sz w:val="22"/>
          <w:szCs w:val="16"/>
        </w:rPr>
      </w:pPr>
      <w:r>
        <w:rPr>
          <w:rFonts w:ascii="Arial" w:hAnsi="Arial"/>
          <w:b/>
          <w:sz w:val="22"/>
          <w:szCs w:val="16"/>
        </w:rPr>
        <w:t>S3 Table</w:t>
      </w:r>
      <w:bookmarkStart w:id="0" w:name="_GoBack"/>
      <w:bookmarkEnd w:id="0"/>
      <w:r w:rsidRPr="00F363DF">
        <w:rPr>
          <w:rFonts w:ascii="Arial" w:hAnsi="Arial"/>
          <w:b/>
          <w:sz w:val="22"/>
          <w:szCs w:val="16"/>
        </w:rPr>
        <w:t>. Rate estimations using a Bayesian phylogenetic approach.</w:t>
      </w:r>
    </w:p>
    <w:tbl>
      <w:tblPr>
        <w:tblW w:w="14923" w:type="dxa"/>
        <w:tblInd w:w="93" w:type="dxa"/>
        <w:tblBorders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0"/>
        <w:gridCol w:w="1691"/>
        <w:gridCol w:w="1538"/>
        <w:gridCol w:w="1717"/>
        <w:gridCol w:w="1527"/>
        <w:gridCol w:w="1321"/>
        <w:gridCol w:w="1527"/>
        <w:gridCol w:w="1600"/>
        <w:gridCol w:w="1511"/>
        <w:gridCol w:w="1651"/>
      </w:tblGrid>
      <w:tr w:rsidR="00E24FC5" w:rsidRPr="006E256E" w:rsidTr="000A7F14">
        <w:trPr>
          <w:trHeight w:val="24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  <w:t>gag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  <w:t>env-gp120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i/>
                <w:iCs/>
                <w:color w:val="000000"/>
                <w:sz w:val="16"/>
                <w:szCs w:val="16"/>
              </w:rPr>
              <w:t>C2V5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E24FC5" w:rsidRPr="006E256E" w:rsidTr="000A7F14">
        <w:trPr>
          <w:trHeight w:val="48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ind w:right="-256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proofErr w:type="spellStart"/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PtID</w:t>
            </w: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691" w:type="dxa"/>
            <w:shd w:val="clear" w:color="auto" w:fill="auto"/>
            <w:vAlign w:val="bottom"/>
            <w:hideMark/>
          </w:tcPr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3294C05" wp14:editId="22563B0D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-142875</wp:posOffset>
                      </wp:positionV>
                      <wp:extent cx="2971800" cy="0"/>
                      <wp:effectExtent l="0" t="0" r="25400" b="2540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71800" cy="0"/>
                              </a:xfrm>
                              <a:prstGeom prst="line">
                                <a:avLst/>
                              </a:prstGeom>
                              <a:ln w="3175" cmpd="sng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CB409BB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9pt,-11.25pt" to="232.1pt,-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" strokecolor="black [3213]" strokeweight=".25pt">
                      <v:stroke joinstyle="miter"/>
                    </v:line>
                  </w:pict>
                </mc:Fallback>
              </mc:AlternateContent>
            </w: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Subs. </w:t>
            </w:r>
            <w:proofErr w:type="spellStart"/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ate</w:t>
            </w: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538" w:type="dxa"/>
            <w:shd w:val="clear" w:color="auto" w:fill="auto"/>
            <w:vAlign w:val="bottom"/>
            <w:hideMark/>
          </w:tcPr>
          <w:p w:rsidR="00E24FC5" w:rsidRPr="00B734BE" w:rsidRDefault="00E24FC5" w:rsidP="000A7F14">
            <w:pPr>
              <w:ind w:right="-3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proofErr w:type="spellStart"/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. of            rate </w:t>
            </w:r>
            <w:proofErr w:type="spellStart"/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var.</w:t>
            </w: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717" w:type="dxa"/>
            <w:shd w:val="clear" w:color="auto" w:fill="auto"/>
            <w:vAlign w:val="bottom"/>
            <w:hideMark/>
          </w:tcPr>
          <w:p w:rsidR="00E24FC5" w:rsidRPr="00B734BE" w:rsidRDefault="00E24FC5" w:rsidP="000A7F14">
            <w:pPr>
              <w:ind w:right="-73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proofErr w:type="spellStart"/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ovar</w:t>
            </w:r>
            <w:proofErr w:type="spellEnd"/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. of </w:t>
            </w:r>
            <w:proofErr w:type="spellStart"/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ates</w:t>
            </w: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527" w:type="dxa"/>
            <w:shd w:val="clear" w:color="auto" w:fill="auto"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1243664" wp14:editId="45477DE8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-142875</wp:posOffset>
                      </wp:positionV>
                      <wp:extent cx="2524125" cy="0"/>
                      <wp:effectExtent l="0" t="0" r="15875" b="2540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24125" cy="0"/>
                              </a:xfrm>
                              <a:prstGeom prst="line">
                                <a:avLst/>
                              </a:prstGeom>
                              <a:ln w="3175" cmpd="sng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C240BF6" id="Straight Connector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1pt,-11.25pt" to="201.85pt,-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" strokecolor="black [3213]" strokeweight=".25pt">
                      <v:stroke joinstyle="miter"/>
                    </v:line>
                  </w:pict>
                </mc:Fallback>
              </mc:AlternateContent>
            </w: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Subs. </w:t>
            </w:r>
            <w:proofErr w:type="spellStart"/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ate</w:t>
            </w: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21" w:type="dxa"/>
            <w:shd w:val="clear" w:color="auto" w:fill="auto"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proofErr w:type="spellStart"/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. of       rate </w:t>
            </w:r>
            <w:proofErr w:type="spellStart"/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var.</w:t>
            </w: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  <w:r w:rsidRPr="00B734BE">
              <w:rPr>
                <w:rFonts w:ascii="Arial" w:eastAsia="Times New Roman" w:hAnsi="Arial" w:cs="Times New Roman"/>
                <w:noProof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proofErr w:type="spellStart"/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ovar</w:t>
            </w:r>
            <w:proofErr w:type="spellEnd"/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. of </w:t>
            </w:r>
            <w:proofErr w:type="spellStart"/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ates</w:t>
            </w: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600" w:type="dxa"/>
            <w:shd w:val="clear" w:color="auto" w:fill="auto"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2B6167B" wp14:editId="7E89476B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-142875</wp:posOffset>
                      </wp:positionV>
                      <wp:extent cx="2773045" cy="0"/>
                      <wp:effectExtent l="0" t="0" r="20955" b="2540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3045" cy="0"/>
                              </a:xfrm>
                              <a:prstGeom prst="line">
                                <a:avLst/>
                              </a:prstGeom>
                              <a:ln w="3175" cmpd="sng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640DED2" id="Straight Connector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1pt,-11.25pt" to="218.45pt,-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" strokecolor="black [3213]" strokeweight=".25pt">
                      <v:stroke joinstyle="miter"/>
                    </v:line>
                  </w:pict>
                </mc:Fallback>
              </mc:AlternateContent>
            </w: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Subs. </w:t>
            </w:r>
            <w:proofErr w:type="spellStart"/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ate</w:t>
            </w: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511" w:type="dxa"/>
            <w:shd w:val="clear" w:color="auto" w:fill="auto"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proofErr w:type="spellStart"/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. of           rate var.</w:t>
            </w: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proofErr w:type="spellStart"/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ovar</w:t>
            </w:r>
            <w:proofErr w:type="spellEnd"/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. of </w:t>
            </w:r>
            <w:proofErr w:type="spellStart"/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ates</w:t>
            </w: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E24FC5" w:rsidRPr="006E256E" w:rsidTr="000A7F14">
        <w:trPr>
          <w:trHeight w:val="24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24FC5" w:rsidRPr="00B734BE" w:rsidRDefault="00E24FC5" w:rsidP="000A7F14">
            <w:pPr>
              <w:ind w:right="-153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ind w:right="-173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066 </w:t>
            </w:r>
          </w:p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055-0.0078]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53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38-0.70]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075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71-0.093]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20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17-0.023]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55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43-0.67]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34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50-0.12]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20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17-0.023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54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38-0.70]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26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58-0.11]</w:t>
            </w:r>
          </w:p>
        </w:tc>
      </w:tr>
      <w:tr w:rsidR="00E24FC5" w:rsidRPr="006E256E" w:rsidTr="000A7F14">
        <w:trPr>
          <w:trHeight w:val="24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2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ind w:right="-173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058 </w:t>
            </w:r>
          </w:p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047-0.0069]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18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000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077</w:t>
            </w: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3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</w:t>
            </w: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1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</w:t>
            </w: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91-0.10]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47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37-0.057]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94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 0.73-1.15]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58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41-0.17]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48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36-0.060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1.09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79-1.46]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47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56-0.16]</w:t>
            </w:r>
          </w:p>
        </w:tc>
      </w:tr>
      <w:tr w:rsidR="00E24FC5" w:rsidRPr="006E256E" w:rsidTr="000A7F14">
        <w:trPr>
          <w:trHeight w:val="24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3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ind w:right="-173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065 </w:t>
            </w:r>
          </w:p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052-0.0079]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16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00021-0.34]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-0.0029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11-0.097]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21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17-0.024]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54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40-0.67]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22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84-0.13]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17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13-0.020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53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32-0.74]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082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98-0.11]</w:t>
            </w:r>
          </w:p>
        </w:tc>
      </w:tr>
      <w:tr w:rsidR="00E24FC5" w:rsidRPr="006E256E" w:rsidTr="000A7F14">
        <w:trPr>
          <w:trHeight w:val="24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4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ind w:right="-173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063 </w:t>
            </w:r>
          </w:p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051-0.0075]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32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12-0.53]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017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99-0.097]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21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18-0.025]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38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24-0.51]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20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80-0.12]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19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15-0.022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22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00024-0.41]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031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95-0.10]</w:t>
            </w:r>
          </w:p>
        </w:tc>
      </w:tr>
      <w:tr w:rsidR="00E24FC5" w:rsidRPr="006E256E" w:rsidTr="000A7F14">
        <w:trPr>
          <w:trHeight w:val="24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5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ind w:right="-173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160 </w:t>
            </w:r>
          </w:p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13-0.020]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57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40-0.75]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18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87-0.12]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16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13-0.018]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54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39-0.70]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16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84-0.12]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12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093-0.014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53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28-0.78]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21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89-0.12]</w:t>
            </w:r>
          </w:p>
        </w:tc>
      </w:tr>
      <w:tr w:rsidR="00E24FC5" w:rsidRPr="006E256E" w:rsidTr="000A7F14">
        <w:trPr>
          <w:trHeight w:val="24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6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ind w:right="-173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053 </w:t>
            </w:r>
          </w:p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044-0.0062]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36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20-0.52]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046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80-0.091]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18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15-0.020]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84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68-0.99]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78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26-0.19]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25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21-0.030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99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78-1.21]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68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26-0.16]</w:t>
            </w:r>
          </w:p>
        </w:tc>
      </w:tr>
      <w:tr w:rsidR="00E24FC5" w:rsidRPr="006E256E" w:rsidTr="000A7F14">
        <w:trPr>
          <w:trHeight w:val="24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7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ind w:right="-173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084 </w:t>
            </w:r>
          </w:p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073-0.0096]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20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043-0.33]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-0.0006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83-0.079]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21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18-0.025]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58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47-0.69]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41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43-0.12]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19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16-0.022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78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61-0.96]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54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33-0.14]</w:t>
            </w:r>
          </w:p>
        </w:tc>
      </w:tr>
      <w:tr w:rsidR="00E24FC5" w:rsidRPr="006E256E" w:rsidTr="000A7F14">
        <w:trPr>
          <w:trHeight w:val="240"/>
        </w:trPr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F8</w:t>
            </w:r>
          </w:p>
        </w:tc>
        <w:tc>
          <w:tcPr>
            <w:tcW w:w="16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ind w:right="-173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098 </w:t>
            </w:r>
          </w:p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078-0.012]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34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15-0.53]</w:t>
            </w:r>
          </w:p>
        </w:tc>
        <w:tc>
          <w:tcPr>
            <w:tcW w:w="17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085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85-0.11]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14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12-0.017]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81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63-0.99]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43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59-0.15]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20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16-0.023]</w:t>
            </w:r>
          </w:p>
        </w:tc>
        <w:tc>
          <w:tcPr>
            <w:tcW w:w="15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54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36-0.72]</w:t>
            </w:r>
          </w:p>
        </w:tc>
        <w:tc>
          <w:tcPr>
            <w:tcW w:w="16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17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85-0.12]</w:t>
            </w:r>
          </w:p>
        </w:tc>
      </w:tr>
      <w:tr w:rsidR="00E24FC5" w:rsidRPr="006E256E" w:rsidTr="000A7F14">
        <w:trPr>
          <w:trHeight w:val="240"/>
        </w:trPr>
        <w:tc>
          <w:tcPr>
            <w:tcW w:w="84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69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1538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717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0.003</w:t>
            </w:r>
            <w: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527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32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527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60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51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65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0.024</w:t>
            </w:r>
          </w:p>
        </w:tc>
      </w:tr>
      <w:tr w:rsidR="00E24FC5" w:rsidRPr="006E256E" w:rsidTr="000A7F14">
        <w:trPr>
          <w:trHeight w:val="24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14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12-0.017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91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65-1.19]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48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75-0.17]</w:t>
            </w:r>
          </w:p>
        </w:tc>
      </w:tr>
      <w:tr w:rsidR="00E24FC5" w:rsidRPr="006E256E" w:rsidTr="000A7F14">
        <w:trPr>
          <w:trHeight w:val="24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2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20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17-0.022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97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79-1.19]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28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60-0.12]</w:t>
            </w:r>
          </w:p>
        </w:tc>
      </w:tr>
      <w:tr w:rsidR="00E24FC5" w:rsidRPr="006E256E" w:rsidTr="000A7F14">
        <w:trPr>
          <w:trHeight w:val="24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3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22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17-0.027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85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56-1.15]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76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69-0.21]</w:t>
            </w:r>
          </w:p>
        </w:tc>
      </w:tr>
      <w:tr w:rsidR="00E24FC5" w:rsidRPr="006E256E" w:rsidTr="000A7F14">
        <w:trPr>
          <w:trHeight w:val="387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4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23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12-0.027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81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66-0.99]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42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48-0.13]</w:t>
            </w:r>
          </w:p>
        </w:tc>
      </w:tr>
      <w:tr w:rsidR="00E24FC5" w:rsidRPr="006E256E" w:rsidTr="000A7F14">
        <w:trPr>
          <w:trHeight w:val="24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5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38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33-0.045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66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50-0.82]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19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70-0.11]</w:t>
            </w:r>
          </w:p>
        </w:tc>
      </w:tr>
      <w:tr w:rsidR="00E24FC5" w:rsidRPr="006E256E" w:rsidTr="000A7F14">
        <w:trPr>
          <w:trHeight w:val="24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6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18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15-0.023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77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51-1.02]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45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81-0.17]</w:t>
            </w:r>
          </w:p>
        </w:tc>
      </w:tr>
      <w:tr w:rsidR="00E24FC5" w:rsidRPr="006E256E" w:rsidTr="000A7F14">
        <w:trPr>
          <w:trHeight w:val="24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7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13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11-0.015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80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61-1.01]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46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76-0.17]</w:t>
            </w:r>
          </w:p>
        </w:tc>
      </w:tr>
      <w:tr w:rsidR="00E24FC5" w:rsidRPr="006E256E" w:rsidTr="000A7F14">
        <w:trPr>
          <w:trHeight w:val="24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8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23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12-0.027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56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40-0.73]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14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95-0.13]</w:t>
            </w:r>
          </w:p>
        </w:tc>
      </w:tr>
      <w:tr w:rsidR="00E24FC5" w:rsidRPr="006E256E" w:rsidTr="000A7F14">
        <w:trPr>
          <w:trHeight w:val="24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10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083-0.012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78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58-0.99]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47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73-0.19]</w:t>
            </w:r>
          </w:p>
        </w:tc>
      </w:tr>
      <w:tr w:rsidR="00E24FC5" w:rsidRPr="006E256E" w:rsidTr="000A7F14">
        <w:trPr>
          <w:trHeight w:val="24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14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12-0.017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56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42-0.71]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23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078-0.12]</w:t>
            </w:r>
          </w:p>
        </w:tc>
      </w:tr>
      <w:tr w:rsidR="00E24FC5" w:rsidRPr="006E256E" w:rsidTr="000A7F14">
        <w:trPr>
          <w:trHeight w:val="240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 xml:space="preserve">0.015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sz w:val="16"/>
                <w:szCs w:val="16"/>
              </w:rPr>
              <w:t>[0.011-0.018]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49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0.21-0.75]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E24FC5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 xml:space="preserve">0.024 </w:t>
            </w:r>
          </w:p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[-0.17-0.22]</w:t>
            </w:r>
          </w:p>
        </w:tc>
      </w:tr>
      <w:tr w:rsidR="00E24FC5" w:rsidRPr="006E256E" w:rsidTr="000A7F14">
        <w:trPr>
          <w:trHeight w:val="24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0.042</w:t>
            </w:r>
          </w:p>
        </w:tc>
      </w:tr>
      <w:tr w:rsidR="00E24FC5" w:rsidRPr="006E256E" w:rsidTr="000A7F14">
        <w:trPr>
          <w:trHeight w:val="240"/>
        </w:trPr>
        <w:tc>
          <w:tcPr>
            <w:tcW w:w="2531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Difference WIHS vs. MACS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7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sz w:val="16"/>
                <w:szCs w:val="16"/>
              </w:rPr>
            </w:pPr>
          </w:p>
        </w:tc>
        <w:tc>
          <w:tcPr>
            <w:tcW w:w="13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6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18</w:t>
            </w:r>
          </w:p>
        </w:tc>
      </w:tr>
      <w:tr w:rsidR="00E24FC5" w:rsidRPr="006E256E" w:rsidTr="000A7F14">
        <w:trPr>
          <w:trHeight w:val="240"/>
        </w:trPr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ind w:right="-243"/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(P-</w:t>
            </w:r>
            <w:proofErr w:type="gramStart"/>
            <w:r w:rsidRPr="00B734BE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value)</w:t>
            </w: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  <w:vertAlign w:val="superscript"/>
              </w:rPr>
              <w:t>e</w:t>
            </w:r>
            <w:proofErr w:type="gramEnd"/>
          </w:p>
        </w:tc>
        <w:tc>
          <w:tcPr>
            <w:tcW w:w="169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ind w:right="-173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7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32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151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16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4FC5" w:rsidRPr="00B734BE" w:rsidRDefault="00E24FC5" w:rsidP="000A7F14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506</w:t>
            </w:r>
          </w:p>
        </w:tc>
      </w:tr>
    </w:tbl>
    <w:p w:rsidR="00E24FC5" w:rsidRPr="00B734BE" w:rsidRDefault="00E24FC5" w:rsidP="00E24FC5">
      <w:pPr>
        <w:spacing w:line="480" w:lineRule="auto"/>
        <w:rPr>
          <w:rFonts w:ascii="Arial" w:hAnsi="Arial"/>
          <w:sz w:val="16"/>
          <w:szCs w:val="16"/>
        </w:rPr>
      </w:pPr>
      <w:proofErr w:type="spellStart"/>
      <w:r w:rsidRPr="00B734BE">
        <w:rPr>
          <w:rFonts w:ascii="Arial" w:hAnsi="Arial"/>
          <w:sz w:val="16"/>
          <w:szCs w:val="16"/>
          <w:vertAlign w:val="superscript"/>
        </w:rPr>
        <w:t>a</w:t>
      </w:r>
      <w:r w:rsidRPr="00B734BE">
        <w:rPr>
          <w:rFonts w:ascii="Arial" w:hAnsi="Arial"/>
          <w:sz w:val="16"/>
          <w:szCs w:val="16"/>
        </w:rPr>
        <w:t>PtID</w:t>
      </w:r>
      <w:proofErr w:type="spellEnd"/>
      <w:r w:rsidRPr="00B734BE">
        <w:rPr>
          <w:rFonts w:ascii="Arial" w:hAnsi="Arial"/>
          <w:sz w:val="16"/>
          <w:szCs w:val="16"/>
        </w:rPr>
        <w:t xml:space="preserve"> = Participant Identifier</w:t>
      </w:r>
      <w:r>
        <w:rPr>
          <w:rFonts w:ascii="Arial" w:hAnsi="Arial"/>
          <w:sz w:val="16"/>
          <w:szCs w:val="16"/>
        </w:rPr>
        <w:t xml:space="preserve">; </w:t>
      </w:r>
      <w:proofErr w:type="spellStart"/>
      <w:r w:rsidRPr="00B734BE">
        <w:rPr>
          <w:rFonts w:ascii="Arial" w:eastAsia="Times New Roman" w:hAnsi="Arial" w:cs="Times New Roman"/>
          <w:color w:val="000000"/>
          <w:sz w:val="16"/>
          <w:szCs w:val="16"/>
          <w:vertAlign w:val="superscript"/>
        </w:rPr>
        <w:t>b</w:t>
      </w:r>
      <w:r w:rsidRPr="00B734BE">
        <w:rPr>
          <w:rFonts w:ascii="Arial" w:eastAsia="Times New Roman" w:hAnsi="Arial" w:cs="Times New Roman"/>
          <w:color w:val="000000"/>
          <w:sz w:val="16"/>
          <w:szCs w:val="16"/>
        </w:rPr>
        <w:t>Intra</w:t>
      </w:r>
      <w:proofErr w:type="spellEnd"/>
      <w:r w:rsidRPr="00B734BE">
        <w:rPr>
          <w:rFonts w:ascii="Arial" w:eastAsia="Times New Roman" w:hAnsi="Arial" w:cs="Times New Roman"/>
          <w:color w:val="000000"/>
          <w:sz w:val="16"/>
          <w:szCs w:val="16"/>
        </w:rPr>
        <w:t>-host mean viral substitution rate (substitutions/site/year). Posterior means and 95% HPD are shown</w:t>
      </w:r>
      <w:r>
        <w:rPr>
          <w:rFonts w:ascii="Arial" w:eastAsia="Times New Roman" w:hAnsi="Arial" w:cs="Times New Roman"/>
          <w:color w:val="000000"/>
          <w:sz w:val="16"/>
          <w:szCs w:val="16"/>
        </w:rPr>
        <w:t xml:space="preserve">; </w:t>
      </w:r>
      <w:proofErr w:type="spellStart"/>
      <w:r w:rsidRPr="00B734BE">
        <w:rPr>
          <w:rFonts w:ascii="Arial" w:eastAsia="Times New Roman" w:hAnsi="Arial" w:cs="Times New Roman"/>
          <w:color w:val="000000"/>
          <w:sz w:val="16"/>
          <w:szCs w:val="16"/>
          <w:vertAlign w:val="superscript"/>
        </w:rPr>
        <w:t>c</w:t>
      </w:r>
      <w:r w:rsidRPr="00B734BE">
        <w:rPr>
          <w:rFonts w:ascii="Arial" w:eastAsia="Times New Roman" w:hAnsi="Arial" w:cs="Times New Roman"/>
          <w:color w:val="000000"/>
          <w:sz w:val="16"/>
          <w:szCs w:val="16"/>
        </w:rPr>
        <w:t>Coefficient</w:t>
      </w:r>
      <w:proofErr w:type="spellEnd"/>
      <w:r w:rsidRPr="00B734BE">
        <w:rPr>
          <w:rFonts w:ascii="Arial" w:eastAsia="Times New Roman" w:hAnsi="Arial" w:cs="Times New Roman"/>
          <w:color w:val="000000"/>
          <w:sz w:val="16"/>
          <w:szCs w:val="16"/>
        </w:rPr>
        <w:t xml:space="preserve"> of variation of the branch-specific rates. Posterior means and 95% HPD are shown</w:t>
      </w:r>
      <w:r>
        <w:rPr>
          <w:rFonts w:ascii="Arial" w:eastAsia="Times New Roman" w:hAnsi="Arial" w:cs="Times New Roman"/>
          <w:color w:val="000000"/>
          <w:sz w:val="16"/>
          <w:szCs w:val="16"/>
        </w:rPr>
        <w:t xml:space="preserve">; </w:t>
      </w:r>
      <w:proofErr w:type="spellStart"/>
      <w:r w:rsidRPr="00B734BE">
        <w:rPr>
          <w:rFonts w:ascii="Arial" w:eastAsia="Times New Roman" w:hAnsi="Arial" w:cs="Times New Roman"/>
          <w:color w:val="000000"/>
          <w:sz w:val="16"/>
          <w:szCs w:val="16"/>
          <w:vertAlign w:val="superscript"/>
        </w:rPr>
        <w:t>d</w:t>
      </w:r>
      <w:r w:rsidRPr="00B734BE">
        <w:rPr>
          <w:rFonts w:ascii="Arial" w:eastAsia="Times New Roman" w:hAnsi="Arial" w:cs="Times New Roman"/>
          <w:color w:val="000000"/>
          <w:sz w:val="16"/>
          <w:szCs w:val="16"/>
        </w:rPr>
        <w:t>Covariance</w:t>
      </w:r>
      <w:proofErr w:type="spellEnd"/>
      <w:r w:rsidRPr="00B734BE">
        <w:rPr>
          <w:rFonts w:ascii="Arial" w:eastAsia="Times New Roman" w:hAnsi="Arial" w:cs="Times New Roman"/>
          <w:color w:val="000000"/>
          <w:sz w:val="16"/>
          <w:szCs w:val="16"/>
        </w:rPr>
        <w:t xml:space="preserve"> of the branch-specific rates. Posterior means and 95% HPD are shown</w:t>
      </w:r>
      <w:r>
        <w:rPr>
          <w:rFonts w:ascii="Arial" w:eastAsia="Times New Roman" w:hAnsi="Arial" w:cs="Times New Roman"/>
          <w:color w:val="000000"/>
          <w:sz w:val="16"/>
          <w:szCs w:val="16"/>
        </w:rPr>
        <w:t xml:space="preserve">; </w:t>
      </w:r>
      <w:proofErr w:type="spellStart"/>
      <w:r w:rsidRPr="00B734BE">
        <w:rPr>
          <w:rFonts w:ascii="Arial" w:hAnsi="Arial"/>
          <w:sz w:val="16"/>
          <w:szCs w:val="16"/>
          <w:vertAlign w:val="superscript"/>
        </w:rPr>
        <w:t>e</w:t>
      </w:r>
      <w:r w:rsidRPr="00B734BE">
        <w:rPr>
          <w:rFonts w:ascii="Arial" w:hAnsi="Arial"/>
          <w:sz w:val="16"/>
          <w:szCs w:val="16"/>
        </w:rPr>
        <w:t>Determined</w:t>
      </w:r>
      <w:proofErr w:type="spellEnd"/>
      <w:r w:rsidRPr="00B734BE">
        <w:rPr>
          <w:rFonts w:ascii="Arial" w:hAnsi="Arial"/>
          <w:sz w:val="16"/>
          <w:szCs w:val="16"/>
        </w:rPr>
        <w:t xml:space="preserve"> by Mann-Whitney U test.</w:t>
      </w:r>
    </w:p>
    <w:p w:rsidR="0005439B" w:rsidRDefault="0005439B"/>
    <w:sectPr w:rsidR="00054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FC5"/>
    <w:rsid w:val="0005439B"/>
    <w:rsid w:val="00242796"/>
    <w:rsid w:val="00581F6C"/>
    <w:rsid w:val="00A246A9"/>
    <w:rsid w:val="00E24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5D2CC"/>
  <w15:chartTrackingRefBased/>
  <w15:docId w15:val="{E4038E2D-496E-471E-8B98-D60DAC787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4FC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ley</dc:creator>
  <cp:keywords/>
  <dc:description/>
  <cp:lastModifiedBy>jantley</cp:lastModifiedBy>
  <cp:revision>1</cp:revision>
  <dcterms:created xsi:type="dcterms:W3CDTF">2017-09-22T18:35:00Z</dcterms:created>
  <dcterms:modified xsi:type="dcterms:W3CDTF">2017-09-22T18:36:00Z</dcterms:modified>
</cp:coreProperties>
</file>